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FF691" w14:textId="77777777" w:rsidR="00CA7F33" w:rsidRDefault="00CA7F33" w:rsidP="00CA7F33">
      <w:pPr>
        <w:rPr>
          <w:b/>
          <w:bCs/>
        </w:rPr>
      </w:pPr>
      <w:r w:rsidRPr="00CA7F33">
        <w:rPr>
          <w:b/>
          <w:bCs/>
        </w:rPr>
        <w:t xml:space="preserve">The intersection of key </w:t>
      </w:r>
      <w:proofErr w:type="spellStart"/>
      <w:r w:rsidRPr="00CA7F33">
        <w:rPr>
          <w:b/>
          <w:bCs/>
        </w:rPr>
        <w:t>m</w:t>
      </w:r>
      <w:r w:rsidRPr="00CA7F33">
        <w:rPr>
          <w:rFonts w:ascii="Cambria Math" w:hAnsi="Cambria Math" w:cs="Cambria Math"/>
          <w:b/>
          <w:bCs/>
        </w:rPr>
        <w:t>⁶</w:t>
      </w:r>
      <w:r w:rsidRPr="00CA7F33">
        <w:rPr>
          <w:b/>
          <w:bCs/>
        </w:rPr>
        <w:t>A-modified</w:t>
      </w:r>
      <w:proofErr w:type="spellEnd"/>
      <w:r w:rsidRPr="00CA7F33">
        <w:rPr>
          <w:b/>
          <w:bCs/>
        </w:rPr>
        <w:t xml:space="preserve"> genes during the lipid deposition stage and genes significantly altered by METTL14 knockdown.</w:t>
      </w:r>
    </w:p>
    <w:p w14:paraId="025B4463" w14:textId="15B0D90F" w:rsidR="00CA7F33" w:rsidRPr="003D4267" w:rsidRDefault="00CA7F33" w:rsidP="00CA7F33">
      <w:pPr>
        <w:rPr>
          <w:rFonts w:ascii="Times New Roman" w:hAnsi="Times New Roman" w:cs="Times New Roman"/>
        </w:rPr>
      </w:pPr>
      <w:r w:rsidRPr="003D4267">
        <w:rPr>
          <w:rFonts w:ascii="Times New Roman" w:hAnsi="Times New Roman" w:cs="Times New Roman"/>
        </w:rPr>
        <w:t>TF, SPP1, NDRG2, POSTN, TNC, TGFBI, UVRAG, PLPP3, NT5E, ADIPOQ, MT2A, LPIN1, VCAM1, MT1A, MCAM, LIPE, ADCY5, ATP2C2, CREB5, VAT1L, NGFR, PLIN4, DKK2, PVR, SUCNR1, AOC3, WNT2B, OGN, SAT2, WNT4, SPRY4, TNFSF13B, PMEPA1, ST8SIA4, DHX58, BANK1, ARHGAP26, BHLHE41, RNASE10, SPON2, TMEM51, PLCB1, PARD6A</w:t>
      </w:r>
    </w:p>
    <w:sectPr w:rsidR="00CA7F33" w:rsidRPr="003D4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C09E5" w14:textId="77777777" w:rsidR="003B3C17" w:rsidRDefault="003B3C17" w:rsidP="00CA7F33">
      <w:r>
        <w:separator/>
      </w:r>
    </w:p>
  </w:endnote>
  <w:endnote w:type="continuationSeparator" w:id="0">
    <w:p w14:paraId="2E669FE3" w14:textId="77777777" w:rsidR="003B3C17" w:rsidRDefault="003B3C17" w:rsidP="00CA7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FF02F" w14:textId="77777777" w:rsidR="003B3C17" w:rsidRDefault="003B3C17" w:rsidP="00CA7F33">
      <w:r>
        <w:separator/>
      </w:r>
    </w:p>
  </w:footnote>
  <w:footnote w:type="continuationSeparator" w:id="0">
    <w:p w14:paraId="36083663" w14:textId="77777777" w:rsidR="003B3C17" w:rsidRDefault="003B3C17" w:rsidP="00CA7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64CC"/>
    <w:rsid w:val="003B3C17"/>
    <w:rsid w:val="003D4267"/>
    <w:rsid w:val="003E70F0"/>
    <w:rsid w:val="0072519B"/>
    <w:rsid w:val="007307E1"/>
    <w:rsid w:val="007B745C"/>
    <w:rsid w:val="00A364CC"/>
    <w:rsid w:val="00CA7F33"/>
    <w:rsid w:val="00F7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1334A"/>
  <w15:chartTrackingRefBased/>
  <w15:docId w15:val="{BA73FAB5-31DA-4F40-8FEF-EE80875E3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64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4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4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4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4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4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4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4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4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4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4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4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4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4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64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4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4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4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4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6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4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64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4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64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4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64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4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64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4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7F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7F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7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7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qi zhang</dc:creator>
  <cp:keywords/>
  <dc:description/>
  <cp:lastModifiedBy>dianqi zhang</cp:lastModifiedBy>
  <cp:revision>3</cp:revision>
  <dcterms:created xsi:type="dcterms:W3CDTF">2025-10-19T07:57:00Z</dcterms:created>
  <dcterms:modified xsi:type="dcterms:W3CDTF">2025-10-23T08:39:00Z</dcterms:modified>
</cp:coreProperties>
</file>